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6C220F" w14:textId="138658E7" w:rsidR="00170972" w:rsidRPr="00043DBD" w:rsidRDefault="00170972" w:rsidP="00170972">
      <w:pPr>
        <w:jc w:val="both"/>
        <w:rPr>
          <w:rFonts w:ascii="Times New Roman" w:hAnsi="Times New Roman" w:cs="Times New Roman"/>
          <w:sz w:val="24"/>
          <w:szCs w:val="24"/>
        </w:rPr>
      </w:pPr>
      <w:r w:rsidRPr="00043DBD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043DBD">
        <w:rPr>
          <w:rFonts w:ascii="Times New Roman" w:hAnsi="Times New Roman" w:cs="Times New Roman"/>
          <w:sz w:val="24"/>
          <w:szCs w:val="24"/>
        </w:rPr>
        <w:t xml:space="preserve">. Abundance (number of reads) of </w:t>
      </w:r>
      <w:r w:rsidR="00E827FA">
        <w:rPr>
          <w:rFonts w:ascii="Times New Roman" w:hAnsi="Times New Roman" w:cs="Times New Roman"/>
          <w:sz w:val="24"/>
          <w:szCs w:val="24"/>
        </w:rPr>
        <w:t>Cyanobacteria</w:t>
      </w:r>
      <w:r w:rsidRPr="00043DBD">
        <w:rPr>
          <w:rFonts w:ascii="Times New Roman" w:hAnsi="Times New Roman" w:cs="Times New Roman"/>
          <w:sz w:val="24"/>
          <w:szCs w:val="24"/>
        </w:rPr>
        <w:t xml:space="preserve"> found in each sample</w:t>
      </w:r>
    </w:p>
    <w:p w14:paraId="27636880" w14:textId="77777777" w:rsidR="00170972" w:rsidRDefault="00170972" w:rsidP="00170972">
      <w:pPr>
        <w:jc w:val="both"/>
      </w:pPr>
    </w:p>
    <w:tbl>
      <w:tblPr>
        <w:tblW w:w="142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975"/>
        <w:gridCol w:w="753"/>
        <w:gridCol w:w="783"/>
        <w:gridCol w:w="809"/>
        <w:gridCol w:w="825"/>
        <w:gridCol w:w="875"/>
        <w:gridCol w:w="780"/>
        <w:gridCol w:w="854"/>
        <w:gridCol w:w="886"/>
        <w:gridCol w:w="917"/>
        <w:gridCol w:w="753"/>
        <w:gridCol w:w="753"/>
        <w:gridCol w:w="660"/>
        <w:gridCol w:w="1104"/>
      </w:tblGrid>
      <w:tr w:rsidR="00170972" w:rsidRPr="006A6292" w14:paraId="76EA6D1D" w14:textId="77777777" w:rsidTr="0024275E">
        <w:trPr>
          <w:trHeight w:val="276"/>
        </w:trPr>
        <w:tc>
          <w:tcPr>
            <w:tcW w:w="1555" w:type="dxa"/>
          </w:tcPr>
          <w:p w14:paraId="2BACC22E" w14:textId="77777777" w:rsidR="00170972" w:rsidRPr="006A6292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62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ylogenetic identification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Genera complexes)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14:paraId="1DA223B9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ta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arcoding</w:t>
            </w: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identification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70412ED8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BC228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0FAF0EFB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BC231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49DE660F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BC225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73FE3419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BC229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7A219D70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BC230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76A1C35A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BC223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36D042AA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BC224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6E9A4E0B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BC22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30B0F77B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BC222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1012EA5A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BC226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40B528CE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BC227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00EB43D3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otal reads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5C95B916" w14:textId="0C1FA51E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A62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</w:t>
            </w: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l</w:t>
            </w:r>
            <w:r w:rsidRPr="006A62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abundance</w:t>
            </w:r>
            <w:proofErr w:type="spellEnd"/>
            <w:r w:rsidRPr="006A62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across all samples (%)</w:t>
            </w:r>
            <w:r w:rsidR="000931D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proofErr w:type="spellStart"/>
            <w:r w:rsidR="000931D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yanophyceae</w:t>
            </w:r>
            <w:proofErr w:type="spellEnd"/>
            <w:r w:rsidR="000931D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community)</w:t>
            </w:r>
          </w:p>
        </w:tc>
      </w:tr>
      <w:tr w:rsidR="00170972" w:rsidRPr="006A6292" w14:paraId="53FD2FA4" w14:textId="77777777" w:rsidTr="0024275E">
        <w:trPr>
          <w:trHeight w:val="288"/>
        </w:trPr>
        <w:tc>
          <w:tcPr>
            <w:tcW w:w="1555" w:type="dxa"/>
          </w:tcPr>
          <w:p w14:paraId="1A68DAF6" w14:textId="77777777" w:rsidR="00170972" w:rsidRPr="006A6292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A62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oleofasciculus</w:t>
            </w:r>
            <w:proofErr w:type="spellEnd"/>
            <w:r w:rsidRPr="006A62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6A62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ycnacronema</w:t>
            </w:r>
            <w:proofErr w:type="spellEnd"/>
          </w:p>
        </w:tc>
        <w:tc>
          <w:tcPr>
            <w:tcW w:w="1975" w:type="dxa"/>
            <w:shd w:val="clear" w:color="auto" w:fill="auto"/>
            <w:noWrap/>
            <w:hideMark/>
          </w:tcPr>
          <w:p w14:paraId="43A4D8B9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E64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oleofasciculus</w:t>
            </w:r>
            <w:proofErr w:type="spellEnd"/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PCC-742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261B0461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366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7583C88A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5BB14506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3AB1F0CA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576F47A7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631CBC70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60760EAB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2C1DAB3C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093EF2F8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4EFBC339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2B7D4537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7FD50AD8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366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2B0E05B1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,51</w:t>
            </w:r>
          </w:p>
        </w:tc>
      </w:tr>
      <w:tr w:rsidR="00170972" w:rsidRPr="006A6292" w14:paraId="2793A8D4" w14:textId="77777777" w:rsidTr="0024275E">
        <w:trPr>
          <w:trHeight w:val="288"/>
        </w:trPr>
        <w:tc>
          <w:tcPr>
            <w:tcW w:w="1555" w:type="dxa"/>
          </w:tcPr>
          <w:p w14:paraId="33198656" w14:textId="77777777" w:rsidR="00170972" w:rsidRPr="006A6292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A62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nagnostidinema</w:t>
            </w:r>
            <w:proofErr w:type="spellEnd"/>
          </w:p>
        </w:tc>
        <w:tc>
          <w:tcPr>
            <w:tcW w:w="1975" w:type="dxa"/>
            <w:shd w:val="clear" w:color="auto" w:fill="auto"/>
            <w:noWrap/>
            <w:hideMark/>
          </w:tcPr>
          <w:p w14:paraId="75437053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E64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Geitlerinema</w:t>
            </w:r>
            <w:proofErr w:type="spellEnd"/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LD9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37390D40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22BE15B6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7153A934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318F11AC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58A5CEF8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6C01F7FA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229323A3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01CAFAC3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6302B672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7A1E28AD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720B6FF4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3BD2CE44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213FCC77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3</w:t>
            </w:r>
          </w:p>
        </w:tc>
      </w:tr>
      <w:tr w:rsidR="00170972" w:rsidRPr="006A6292" w14:paraId="4FB7F070" w14:textId="77777777" w:rsidTr="0024275E">
        <w:trPr>
          <w:trHeight w:val="276"/>
        </w:trPr>
        <w:tc>
          <w:tcPr>
            <w:tcW w:w="1555" w:type="dxa"/>
          </w:tcPr>
          <w:p w14:paraId="66C09E50" w14:textId="77777777" w:rsidR="00170972" w:rsidRPr="006A6292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62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nknown genus 4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14:paraId="06863FFA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ymphothece</w:t>
            </w:r>
            <w:proofErr w:type="spellEnd"/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PCC-7002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67511649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2CD0DEC3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63FEBC6C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3E8F766B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20BEB207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4EC07123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47C12734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5809C769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0A33F8F7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06E2CBD7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45B29BBF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700DC168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5AC19682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1</w:t>
            </w:r>
          </w:p>
        </w:tc>
      </w:tr>
      <w:tr w:rsidR="00170972" w:rsidRPr="006A6292" w14:paraId="36AC7C7F" w14:textId="77777777" w:rsidTr="0024275E">
        <w:trPr>
          <w:trHeight w:val="276"/>
        </w:trPr>
        <w:tc>
          <w:tcPr>
            <w:tcW w:w="1555" w:type="dxa"/>
          </w:tcPr>
          <w:p w14:paraId="5E8FD226" w14:textId="77777777" w:rsidR="00170972" w:rsidRPr="006A6292" w:rsidRDefault="00170972" w:rsidP="005227C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629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known genus 10, Unknown genus 8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14:paraId="4E7DF75C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A62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yanobacterales</w:t>
            </w:r>
            <w:proofErr w:type="spellEnd"/>
          </w:p>
        </w:tc>
        <w:tc>
          <w:tcPr>
            <w:tcW w:w="753" w:type="dxa"/>
            <w:shd w:val="clear" w:color="auto" w:fill="auto"/>
            <w:noWrap/>
            <w:hideMark/>
          </w:tcPr>
          <w:p w14:paraId="5187726A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543D3F39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4CAF4B11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7BDFB173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4FA786A8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68E5BADD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503E9656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0C1A4A38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679E0C2D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3545FF47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595F13F8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2F8DEE61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2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72FEDE8B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7</w:t>
            </w:r>
          </w:p>
        </w:tc>
      </w:tr>
      <w:tr w:rsidR="00170972" w:rsidRPr="006A6292" w14:paraId="021D9D40" w14:textId="77777777" w:rsidTr="0024275E">
        <w:trPr>
          <w:trHeight w:val="288"/>
        </w:trPr>
        <w:tc>
          <w:tcPr>
            <w:tcW w:w="1555" w:type="dxa"/>
          </w:tcPr>
          <w:p w14:paraId="1230F3AC" w14:textId="77777777" w:rsidR="00170972" w:rsidRPr="006A6292" w:rsidRDefault="00170972" w:rsidP="005227C0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A6292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otamosiphon</w:t>
            </w:r>
            <w:proofErr w:type="spellEnd"/>
          </w:p>
          <w:p w14:paraId="7B00D7A9" w14:textId="77777777" w:rsidR="00170972" w:rsidRPr="006A6292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975" w:type="dxa"/>
            <w:shd w:val="clear" w:color="auto" w:fill="auto"/>
            <w:noWrap/>
            <w:hideMark/>
          </w:tcPr>
          <w:p w14:paraId="6A5E67DA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E64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Microseira</w:t>
            </w:r>
            <w:proofErr w:type="spellEnd"/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Carmichael-Alabama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42C300F8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4E08FDB7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49FA243B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1C4CC19B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47AC0670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2D7FDA32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1CE26C09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35574DC4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714F3064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06006484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581CDCEA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6653E95A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3C2C1490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3</w:t>
            </w:r>
          </w:p>
        </w:tc>
      </w:tr>
      <w:tr w:rsidR="00170972" w:rsidRPr="006A6292" w14:paraId="392DD9E6" w14:textId="77777777" w:rsidTr="0024275E">
        <w:trPr>
          <w:trHeight w:val="288"/>
        </w:trPr>
        <w:tc>
          <w:tcPr>
            <w:tcW w:w="1555" w:type="dxa"/>
          </w:tcPr>
          <w:p w14:paraId="452657EC" w14:textId="77777777" w:rsidR="00170972" w:rsidRPr="006A6292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A62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imnococcus</w:t>
            </w:r>
            <w:proofErr w:type="spellEnd"/>
          </w:p>
        </w:tc>
        <w:tc>
          <w:tcPr>
            <w:tcW w:w="1975" w:type="dxa"/>
            <w:shd w:val="clear" w:color="auto" w:fill="auto"/>
            <w:noWrap/>
            <w:hideMark/>
          </w:tcPr>
          <w:p w14:paraId="6B07D100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roococcales</w:t>
            </w:r>
            <w:proofErr w:type="spellEnd"/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cyanobacterium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E64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Gloeocapsa</w:t>
            </w:r>
            <w:proofErr w:type="spellEnd"/>
          </w:p>
        </w:tc>
        <w:tc>
          <w:tcPr>
            <w:tcW w:w="753" w:type="dxa"/>
            <w:shd w:val="clear" w:color="auto" w:fill="auto"/>
            <w:noWrap/>
            <w:hideMark/>
          </w:tcPr>
          <w:p w14:paraId="25E9DCCC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7C831E3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762E98A5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74A2E135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27A6A46B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3EFE6195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3FF25A42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4F7D7A9B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1BD563FA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6469353A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332BCFE2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32D2D477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5D2D9805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1</w:t>
            </w:r>
          </w:p>
        </w:tc>
      </w:tr>
      <w:tr w:rsidR="00170972" w:rsidRPr="006A6292" w14:paraId="6233BAB9" w14:textId="77777777" w:rsidTr="0024275E">
        <w:trPr>
          <w:trHeight w:val="276"/>
        </w:trPr>
        <w:tc>
          <w:tcPr>
            <w:tcW w:w="1555" w:type="dxa"/>
          </w:tcPr>
          <w:p w14:paraId="2F0D1D7B" w14:textId="77777777" w:rsidR="00170972" w:rsidRPr="006A6292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62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nknown genus 7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14:paraId="2530B1C1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3E64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Gleocapsa</w:t>
            </w:r>
            <w:proofErr w:type="spellEnd"/>
          </w:p>
        </w:tc>
        <w:tc>
          <w:tcPr>
            <w:tcW w:w="753" w:type="dxa"/>
            <w:shd w:val="clear" w:color="auto" w:fill="auto"/>
            <w:noWrap/>
            <w:hideMark/>
          </w:tcPr>
          <w:p w14:paraId="58200A2F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60339B71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36DF2D3F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2AD792A5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2B2185BB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40141CD8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5EA35000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3A40FF6B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6A938987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39100232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3630FF32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10BB0280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715B9A1A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1</w:t>
            </w:r>
          </w:p>
        </w:tc>
      </w:tr>
      <w:tr w:rsidR="00170972" w:rsidRPr="006A6292" w14:paraId="26E8A00A" w14:textId="77777777" w:rsidTr="0024275E">
        <w:trPr>
          <w:trHeight w:val="288"/>
        </w:trPr>
        <w:tc>
          <w:tcPr>
            <w:tcW w:w="1555" w:type="dxa"/>
          </w:tcPr>
          <w:p w14:paraId="758F3EF8" w14:textId="77777777" w:rsidR="00170972" w:rsidRPr="006A6292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62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rocosphaera</w:t>
            </w:r>
            <w:r w:rsidRPr="006A62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Unknown genus 14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14:paraId="136FA24A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icrocystaceae</w:t>
            </w:r>
            <w:proofErr w:type="spellEnd"/>
          </w:p>
        </w:tc>
        <w:tc>
          <w:tcPr>
            <w:tcW w:w="753" w:type="dxa"/>
            <w:shd w:val="clear" w:color="auto" w:fill="auto"/>
            <w:noWrap/>
            <w:hideMark/>
          </w:tcPr>
          <w:p w14:paraId="3CB19D77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04F2BAFF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6EFC772A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66747EBE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1E2F1BDD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104CA2CA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670DC705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1698E808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030A2CE3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3868B9DC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24AF0C03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6A6C8676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606F3F9F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1</w:t>
            </w:r>
          </w:p>
        </w:tc>
      </w:tr>
      <w:tr w:rsidR="00170972" w:rsidRPr="006A6292" w14:paraId="2BC68C01" w14:textId="77777777" w:rsidTr="0024275E">
        <w:trPr>
          <w:trHeight w:val="288"/>
        </w:trPr>
        <w:tc>
          <w:tcPr>
            <w:tcW w:w="1555" w:type="dxa"/>
          </w:tcPr>
          <w:p w14:paraId="45505AFA" w14:textId="77777777" w:rsidR="00170972" w:rsidRPr="006A6292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A62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Microcystis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14:paraId="36BEFD44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Microcystis</w:t>
            </w: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PCC-7914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5806E860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C0DA071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51D0C24D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50BAE71A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2D40B633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269A8FA1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1284E9CF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100A6745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7A2876F6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7D68C4B5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374F5202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7909F31C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0DC077F4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2</w:t>
            </w:r>
          </w:p>
        </w:tc>
      </w:tr>
      <w:tr w:rsidR="00170972" w:rsidRPr="006A6292" w14:paraId="2A68C90B" w14:textId="77777777" w:rsidTr="0024275E">
        <w:trPr>
          <w:trHeight w:val="288"/>
        </w:trPr>
        <w:tc>
          <w:tcPr>
            <w:tcW w:w="1555" w:type="dxa"/>
          </w:tcPr>
          <w:p w14:paraId="7AF5DD53" w14:textId="77777777" w:rsidR="00170972" w:rsidRPr="006A6292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A62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ynechocystis</w:t>
            </w:r>
            <w:proofErr w:type="spellEnd"/>
          </w:p>
        </w:tc>
        <w:tc>
          <w:tcPr>
            <w:tcW w:w="1975" w:type="dxa"/>
            <w:shd w:val="clear" w:color="auto" w:fill="auto"/>
            <w:noWrap/>
            <w:hideMark/>
          </w:tcPr>
          <w:p w14:paraId="4538A69F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E64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ynechocystis</w:t>
            </w:r>
            <w:proofErr w:type="spellEnd"/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PCC-6803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295D0A23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715ABB86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40D90994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61513D05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049EC2E2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59A71850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7A5CA873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4FB7397D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43255809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0AAF3321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7E493501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59835428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1E4078D8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1</w:t>
            </w:r>
          </w:p>
        </w:tc>
      </w:tr>
      <w:tr w:rsidR="00170972" w:rsidRPr="006A6292" w14:paraId="2C7E21C2" w14:textId="77777777" w:rsidTr="0024275E">
        <w:trPr>
          <w:trHeight w:val="288"/>
        </w:trPr>
        <w:tc>
          <w:tcPr>
            <w:tcW w:w="1555" w:type="dxa"/>
          </w:tcPr>
          <w:p w14:paraId="10F564EB" w14:textId="77777777" w:rsidR="00170972" w:rsidRPr="006A6292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A62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Fu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</w:t>
            </w:r>
            <w:r w:rsidRPr="006A62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rightiella</w:t>
            </w:r>
            <w:proofErr w:type="spellEnd"/>
            <w:r w:rsidRPr="006A62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6A62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Machochaete</w:t>
            </w:r>
            <w:proofErr w:type="spellEnd"/>
          </w:p>
        </w:tc>
        <w:tc>
          <w:tcPr>
            <w:tcW w:w="1975" w:type="dxa"/>
            <w:shd w:val="clear" w:color="auto" w:fill="auto"/>
            <w:noWrap/>
            <w:hideMark/>
          </w:tcPr>
          <w:p w14:paraId="312D4E82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alothrix</w:t>
            </w: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PCC-6303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3229A17A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02248D68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4F517837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037DC0FC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0A61365A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4E6ED404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0CC87592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01532CE6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0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6EEE1246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3E3FF367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3669920E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0B15028C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400F7812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6</w:t>
            </w:r>
          </w:p>
        </w:tc>
      </w:tr>
      <w:tr w:rsidR="00170972" w:rsidRPr="006A6292" w14:paraId="6B5A8040" w14:textId="77777777" w:rsidTr="0024275E">
        <w:trPr>
          <w:trHeight w:val="288"/>
        </w:trPr>
        <w:tc>
          <w:tcPr>
            <w:tcW w:w="1555" w:type="dxa"/>
          </w:tcPr>
          <w:p w14:paraId="7DE1D36F" w14:textId="77777777" w:rsidR="00170972" w:rsidRPr="006A6292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A62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Microchaete</w:t>
            </w:r>
            <w:proofErr w:type="spellEnd"/>
          </w:p>
        </w:tc>
        <w:tc>
          <w:tcPr>
            <w:tcW w:w="1975" w:type="dxa"/>
            <w:shd w:val="clear" w:color="auto" w:fill="auto"/>
            <w:noWrap/>
            <w:hideMark/>
          </w:tcPr>
          <w:p w14:paraId="5B793FDC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E64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Desmonostoc</w:t>
            </w:r>
            <w:proofErr w:type="spellEnd"/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PCC-7422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5593C28C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209B56B8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025A8CDE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66DAC0B7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712022CB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78E3AF51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51C9B414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420E54A2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3AD19DDF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16A257BE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6D0CE4CB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22B2389C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2A326BB3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5</w:t>
            </w:r>
          </w:p>
        </w:tc>
      </w:tr>
      <w:tr w:rsidR="00170972" w:rsidRPr="006A6292" w14:paraId="470B677C" w14:textId="77777777" w:rsidTr="0024275E">
        <w:trPr>
          <w:trHeight w:val="288"/>
        </w:trPr>
        <w:tc>
          <w:tcPr>
            <w:tcW w:w="1555" w:type="dxa"/>
          </w:tcPr>
          <w:p w14:paraId="09F7095F" w14:textId="77777777" w:rsidR="00170972" w:rsidRPr="006A6292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A62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Nodularia</w:t>
            </w:r>
            <w:proofErr w:type="spellEnd"/>
          </w:p>
        </w:tc>
        <w:tc>
          <w:tcPr>
            <w:tcW w:w="1975" w:type="dxa"/>
            <w:shd w:val="clear" w:color="auto" w:fill="auto"/>
            <w:noWrap/>
            <w:hideMark/>
          </w:tcPr>
          <w:p w14:paraId="652F2733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E64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Nodularia</w:t>
            </w:r>
            <w:proofErr w:type="spellEnd"/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PCC-935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5CFFB760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592AD4A3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5B2C473B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4CB5905A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6C6FB871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1503A889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48654F62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71A3449B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2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1F8BDEA1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53E884C1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1A39B7C8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334C3B10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0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0E82B2A0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37</w:t>
            </w:r>
          </w:p>
        </w:tc>
      </w:tr>
      <w:tr w:rsidR="00170972" w:rsidRPr="006A6292" w14:paraId="32DD557B" w14:textId="77777777" w:rsidTr="0024275E">
        <w:trPr>
          <w:trHeight w:val="288"/>
        </w:trPr>
        <w:tc>
          <w:tcPr>
            <w:tcW w:w="1555" w:type="dxa"/>
          </w:tcPr>
          <w:p w14:paraId="1B8DE534" w14:textId="77777777" w:rsidR="00170972" w:rsidRPr="006A6292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A62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Mojavia</w:t>
            </w:r>
            <w:proofErr w:type="spellEnd"/>
            <w:r w:rsidRPr="006A62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, Nostoc, </w:t>
            </w:r>
            <w:r w:rsidRPr="006A62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nknown genus 6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14:paraId="2D9EB79C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Nostoc</w:t>
            </w: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PCC-73102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3CF6AC98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5E4823A6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108C8EBE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436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7B4CD707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884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4DE216BC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758F196A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49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0DCEDFA9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54671C74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38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12BB619D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24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399C84D9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284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44A1573E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066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7C9CBA44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0781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23A2AD41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,42</w:t>
            </w:r>
          </w:p>
        </w:tc>
      </w:tr>
      <w:tr w:rsidR="00170972" w:rsidRPr="006A6292" w14:paraId="68B445CE" w14:textId="77777777" w:rsidTr="0024275E">
        <w:trPr>
          <w:trHeight w:val="288"/>
        </w:trPr>
        <w:tc>
          <w:tcPr>
            <w:tcW w:w="1555" w:type="dxa"/>
          </w:tcPr>
          <w:p w14:paraId="7025125E" w14:textId="77777777" w:rsidR="00170972" w:rsidRPr="006A6292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A62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urpureonostoc</w:t>
            </w:r>
            <w:proofErr w:type="spellEnd"/>
            <w:r w:rsidRPr="006A62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6A62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aliinostoc</w:t>
            </w:r>
            <w:proofErr w:type="spellEnd"/>
          </w:p>
        </w:tc>
        <w:tc>
          <w:tcPr>
            <w:tcW w:w="1975" w:type="dxa"/>
            <w:shd w:val="clear" w:color="auto" w:fill="auto"/>
            <w:noWrap/>
            <w:hideMark/>
          </w:tcPr>
          <w:p w14:paraId="593E9350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Nostoc</w:t>
            </w: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PCC-7524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50A644F2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5AFCC70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144293F8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7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59335C2C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2263DDFA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6C477910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0CFC5254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46EF0934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3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5B40DB91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8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6234350C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07E3F25E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4ED5ADEE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8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767E5C9F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44</w:t>
            </w:r>
          </w:p>
        </w:tc>
      </w:tr>
      <w:tr w:rsidR="00170972" w:rsidRPr="006A6292" w14:paraId="205AFE80" w14:textId="77777777" w:rsidTr="0024275E">
        <w:trPr>
          <w:trHeight w:val="288"/>
        </w:trPr>
        <w:tc>
          <w:tcPr>
            <w:tcW w:w="1555" w:type="dxa"/>
          </w:tcPr>
          <w:p w14:paraId="66E6EE63" w14:textId="77777777" w:rsidR="00170972" w:rsidRPr="006A6292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A62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yanocohniella</w:t>
            </w:r>
            <w:proofErr w:type="spellEnd"/>
            <w:r w:rsidRPr="006A62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, Anabaena, </w:t>
            </w:r>
            <w:proofErr w:type="spellStart"/>
            <w:r w:rsidRPr="006A62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Trichormus</w:t>
            </w:r>
            <w:proofErr w:type="spellEnd"/>
            <w:r w:rsidRPr="006A62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6A62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Dulcicalothrix</w:t>
            </w:r>
            <w:proofErr w:type="spellEnd"/>
            <w:r w:rsidRPr="006A62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6A62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ylindrospermum</w:t>
            </w:r>
            <w:proofErr w:type="spellEnd"/>
          </w:p>
        </w:tc>
        <w:tc>
          <w:tcPr>
            <w:tcW w:w="1975" w:type="dxa"/>
            <w:shd w:val="clear" w:color="auto" w:fill="auto"/>
            <w:noWrap/>
            <w:hideMark/>
          </w:tcPr>
          <w:p w14:paraId="44544426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stocaceae</w:t>
            </w:r>
            <w:proofErr w:type="spellEnd"/>
          </w:p>
        </w:tc>
        <w:tc>
          <w:tcPr>
            <w:tcW w:w="753" w:type="dxa"/>
            <w:shd w:val="clear" w:color="auto" w:fill="auto"/>
            <w:noWrap/>
            <w:hideMark/>
          </w:tcPr>
          <w:p w14:paraId="6FC74D21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4BE6D756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71DFCAE4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31778610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515EE9C1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413A7811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7B1CEDAD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1FD70D52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1826C5DA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2281057A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4ABBE586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2561151B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4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187374F8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5</w:t>
            </w:r>
          </w:p>
        </w:tc>
      </w:tr>
      <w:tr w:rsidR="00170972" w:rsidRPr="006A6292" w14:paraId="1166E3BD" w14:textId="77777777" w:rsidTr="0024275E">
        <w:trPr>
          <w:trHeight w:val="288"/>
        </w:trPr>
        <w:tc>
          <w:tcPr>
            <w:tcW w:w="1555" w:type="dxa"/>
          </w:tcPr>
          <w:p w14:paraId="5DE23503" w14:textId="77777777" w:rsidR="00170972" w:rsidRPr="006A6292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A62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Rivularia</w:t>
            </w:r>
            <w:proofErr w:type="spellEnd"/>
          </w:p>
        </w:tc>
        <w:tc>
          <w:tcPr>
            <w:tcW w:w="1975" w:type="dxa"/>
            <w:shd w:val="clear" w:color="auto" w:fill="auto"/>
            <w:noWrap/>
            <w:hideMark/>
          </w:tcPr>
          <w:p w14:paraId="4A189CFD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E64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Rivularia</w:t>
            </w:r>
            <w:proofErr w:type="spellEnd"/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PCC-7116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2D4B7B24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43BFD6C4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3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319EEA01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3884092C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3C60AA89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071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637B2388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060F097A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09EB4479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21AE7D72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3E0F4DB0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6C243985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44BF8253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766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01F79049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,50</w:t>
            </w:r>
          </w:p>
        </w:tc>
      </w:tr>
      <w:tr w:rsidR="00170972" w:rsidRPr="006A6292" w14:paraId="431C4391" w14:textId="77777777" w:rsidTr="0024275E">
        <w:trPr>
          <w:trHeight w:val="276"/>
        </w:trPr>
        <w:tc>
          <w:tcPr>
            <w:tcW w:w="1555" w:type="dxa"/>
          </w:tcPr>
          <w:p w14:paraId="333B8B60" w14:textId="77777777" w:rsidR="00170972" w:rsidRPr="006A6292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62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nknown genus 2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14:paraId="0E5EB7D2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scillatoriaceae</w:t>
            </w:r>
            <w:proofErr w:type="spellEnd"/>
          </w:p>
        </w:tc>
        <w:tc>
          <w:tcPr>
            <w:tcW w:w="753" w:type="dxa"/>
            <w:shd w:val="clear" w:color="auto" w:fill="auto"/>
            <w:noWrap/>
            <w:hideMark/>
          </w:tcPr>
          <w:p w14:paraId="62BEB3E0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4907883E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68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410293A1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1AE670EA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15868A4A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65740515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2EF3EC6B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5EC18D07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424C1C4F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7CE6E993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419B954D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08BB9034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68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1E97DD94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18</w:t>
            </w:r>
          </w:p>
        </w:tc>
      </w:tr>
      <w:tr w:rsidR="00170972" w:rsidRPr="006A6292" w14:paraId="1D84BE8B" w14:textId="77777777" w:rsidTr="0024275E">
        <w:trPr>
          <w:trHeight w:val="288"/>
        </w:trPr>
        <w:tc>
          <w:tcPr>
            <w:tcW w:w="1555" w:type="dxa"/>
          </w:tcPr>
          <w:p w14:paraId="2E58F27C" w14:textId="77777777" w:rsidR="00170972" w:rsidRPr="006A6292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A62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Jaaginema</w:t>
            </w:r>
            <w:proofErr w:type="spellEnd"/>
          </w:p>
        </w:tc>
        <w:tc>
          <w:tcPr>
            <w:tcW w:w="1975" w:type="dxa"/>
            <w:shd w:val="clear" w:color="auto" w:fill="auto"/>
            <w:noWrap/>
            <w:hideMark/>
          </w:tcPr>
          <w:p w14:paraId="255B4C9A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araspirulinaceae</w:t>
            </w:r>
            <w:proofErr w:type="spellEnd"/>
          </w:p>
        </w:tc>
        <w:tc>
          <w:tcPr>
            <w:tcW w:w="753" w:type="dxa"/>
            <w:shd w:val="clear" w:color="auto" w:fill="auto"/>
            <w:noWrap/>
            <w:hideMark/>
          </w:tcPr>
          <w:p w14:paraId="3A966359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3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366E1809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389CEEC8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77813C81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33FB1680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429B0D3C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51577D61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2471D020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3D4A25F4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609EE2AC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4A6AC2F1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7CC564F3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3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3BBEB078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2</w:t>
            </w:r>
          </w:p>
        </w:tc>
      </w:tr>
      <w:tr w:rsidR="00170972" w:rsidRPr="006A6292" w14:paraId="342F5B05" w14:textId="77777777" w:rsidTr="0024275E">
        <w:trPr>
          <w:trHeight w:val="288"/>
        </w:trPr>
        <w:tc>
          <w:tcPr>
            <w:tcW w:w="1555" w:type="dxa"/>
          </w:tcPr>
          <w:p w14:paraId="088E90E6" w14:textId="77777777" w:rsidR="00170972" w:rsidRPr="00B4017E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401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 xml:space="preserve">Unknown genus 1, </w:t>
            </w:r>
            <w:proofErr w:type="spellStart"/>
            <w:r w:rsidRPr="00B4017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imnoraphis</w:t>
            </w:r>
            <w:proofErr w:type="spellEnd"/>
            <w:r w:rsidRPr="00B4017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B4017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Microcoleus</w:t>
            </w:r>
            <w:proofErr w:type="spellEnd"/>
            <w:r w:rsidRPr="00B4017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B4017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alileptolyngbya</w:t>
            </w:r>
            <w:proofErr w:type="spellEnd"/>
          </w:p>
        </w:tc>
        <w:tc>
          <w:tcPr>
            <w:tcW w:w="1975" w:type="dxa"/>
            <w:shd w:val="clear" w:color="auto" w:fill="auto"/>
            <w:noWrap/>
            <w:hideMark/>
          </w:tcPr>
          <w:p w14:paraId="60597615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ormidiaceae</w:t>
            </w:r>
            <w:proofErr w:type="spellEnd"/>
          </w:p>
        </w:tc>
        <w:tc>
          <w:tcPr>
            <w:tcW w:w="753" w:type="dxa"/>
            <w:shd w:val="clear" w:color="auto" w:fill="auto"/>
            <w:noWrap/>
            <w:hideMark/>
          </w:tcPr>
          <w:p w14:paraId="6313FC1D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0BBC160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0DF63561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396A71E0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439F7B96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585501D5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50342823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452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7BF4A5CC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73897034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7AA266B6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434B3CA4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38624867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452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2D8075AE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,04</w:t>
            </w:r>
          </w:p>
        </w:tc>
      </w:tr>
      <w:tr w:rsidR="00170972" w:rsidRPr="006A6292" w14:paraId="5E85E47B" w14:textId="77777777" w:rsidTr="0024275E">
        <w:trPr>
          <w:trHeight w:val="288"/>
        </w:trPr>
        <w:tc>
          <w:tcPr>
            <w:tcW w:w="1555" w:type="dxa"/>
          </w:tcPr>
          <w:p w14:paraId="17C39B3F" w14:textId="77777777" w:rsidR="00170972" w:rsidRPr="006A6292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A62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hormidesmis</w:t>
            </w:r>
            <w:proofErr w:type="spellEnd"/>
            <w:r w:rsidRPr="006A62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U</w:t>
            </w:r>
            <w:r w:rsidRPr="006A62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known genus 9, Unknown genus 16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14:paraId="46277DDA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eptolyngbyaceae</w:t>
            </w:r>
            <w:proofErr w:type="spellEnd"/>
          </w:p>
        </w:tc>
        <w:tc>
          <w:tcPr>
            <w:tcW w:w="753" w:type="dxa"/>
            <w:shd w:val="clear" w:color="auto" w:fill="auto"/>
            <w:noWrap/>
            <w:hideMark/>
          </w:tcPr>
          <w:p w14:paraId="7413F659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3CDEB296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467600E1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380C9028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55030EE5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715F4227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6E79BFA3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6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4FB9B897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22EB53BF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38F88687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314DAF1A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0C434BEB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6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0CC43730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4</w:t>
            </w:r>
          </w:p>
        </w:tc>
      </w:tr>
      <w:tr w:rsidR="00170972" w:rsidRPr="006A6292" w14:paraId="3016CDEE" w14:textId="77777777" w:rsidTr="0024275E">
        <w:trPr>
          <w:trHeight w:val="288"/>
        </w:trPr>
        <w:tc>
          <w:tcPr>
            <w:tcW w:w="1555" w:type="dxa"/>
          </w:tcPr>
          <w:p w14:paraId="519B3DCA" w14:textId="77777777" w:rsidR="00170972" w:rsidRPr="006A6292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A62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hamaesiphon</w:t>
            </w:r>
            <w:proofErr w:type="spellEnd"/>
          </w:p>
        </w:tc>
        <w:tc>
          <w:tcPr>
            <w:tcW w:w="1975" w:type="dxa"/>
            <w:shd w:val="clear" w:color="auto" w:fill="auto"/>
            <w:noWrap/>
            <w:hideMark/>
          </w:tcPr>
          <w:p w14:paraId="4B9E58EE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alothrix</w:t>
            </w: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KVSF5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14C6878B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F4A943F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0B2609EF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4D57CF85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3CC0F5E9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51A6C841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065D52F0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45437530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47F38E86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65AF8D95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1AD78458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58FCD712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76D3A2BB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1</w:t>
            </w:r>
          </w:p>
        </w:tc>
      </w:tr>
      <w:tr w:rsidR="00170972" w:rsidRPr="006A6292" w14:paraId="700A4CFD" w14:textId="77777777" w:rsidTr="0024275E">
        <w:trPr>
          <w:trHeight w:val="288"/>
        </w:trPr>
        <w:tc>
          <w:tcPr>
            <w:tcW w:w="1555" w:type="dxa"/>
          </w:tcPr>
          <w:p w14:paraId="75E6EFCF" w14:textId="77777777" w:rsidR="00170972" w:rsidRPr="006A6292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A62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Thermoleptolyngbya</w:t>
            </w:r>
            <w:proofErr w:type="spellEnd"/>
          </w:p>
        </w:tc>
        <w:tc>
          <w:tcPr>
            <w:tcW w:w="1975" w:type="dxa"/>
            <w:shd w:val="clear" w:color="auto" w:fill="auto"/>
            <w:noWrap/>
            <w:hideMark/>
          </w:tcPr>
          <w:p w14:paraId="378ADBED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E64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Geitlerinema</w:t>
            </w:r>
            <w:proofErr w:type="spellEnd"/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PCC-8501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6523D329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2A68B159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0D687AED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7C409688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54DBE7B3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1354A774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31A8D66C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3536B970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0F74CD1D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0EED99B2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4C2DF211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19AC5D0E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047AA4A0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1</w:t>
            </w:r>
          </w:p>
        </w:tc>
      </w:tr>
      <w:tr w:rsidR="00170972" w:rsidRPr="006A6292" w14:paraId="4692FE42" w14:textId="77777777" w:rsidTr="0024275E">
        <w:trPr>
          <w:trHeight w:val="288"/>
        </w:trPr>
        <w:tc>
          <w:tcPr>
            <w:tcW w:w="1555" w:type="dxa"/>
          </w:tcPr>
          <w:p w14:paraId="56386EF5" w14:textId="77777777" w:rsidR="00170972" w:rsidRPr="006A6292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A62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Timaviella</w:t>
            </w:r>
            <w:proofErr w:type="spellEnd"/>
          </w:p>
        </w:tc>
        <w:tc>
          <w:tcPr>
            <w:tcW w:w="1975" w:type="dxa"/>
            <w:shd w:val="clear" w:color="auto" w:fill="auto"/>
            <w:noWrap/>
            <w:hideMark/>
          </w:tcPr>
          <w:p w14:paraId="4E05A051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E64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hormidium</w:t>
            </w:r>
            <w:proofErr w:type="spellEnd"/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CYN64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48E4322B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7565874A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530422C2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60B65680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4E21472A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6DB3E7DA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29D28EFB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3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0DC40588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3414FDC9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2458D785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7F50D870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5B8C39B2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4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2D8E48FE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4</w:t>
            </w:r>
          </w:p>
        </w:tc>
      </w:tr>
      <w:tr w:rsidR="00170972" w:rsidRPr="006A6292" w14:paraId="38942A85" w14:textId="77777777" w:rsidTr="0024275E">
        <w:trPr>
          <w:trHeight w:val="288"/>
        </w:trPr>
        <w:tc>
          <w:tcPr>
            <w:tcW w:w="1555" w:type="dxa"/>
          </w:tcPr>
          <w:p w14:paraId="1030F67B" w14:textId="77777777" w:rsidR="00170972" w:rsidRPr="006A6292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A62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Toxifilum</w:t>
            </w:r>
            <w:proofErr w:type="spellEnd"/>
          </w:p>
        </w:tc>
        <w:tc>
          <w:tcPr>
            <w:tcW w:w="1975" w:type="dxa"/>
            <w:shd w:val="clear" w:color="auto" w:fill="auto"/>
            <w:noWrap/>
            <w:hideMark/>
          </w:tcPr>
          <w:p w14:paraId="416C919E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nknown Family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7D1B386E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850D298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8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6FABC3CB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2B8333E4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636A7017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3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055B2064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13F63D60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689D4352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742C8A83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6BCAA8BE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58B86341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34C4938C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9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745D4104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4</w:t>
            </w:r>
          </w:p>
        </w:tc>
      </w:tr>
      <w:tr w:rsidR="00170972" w:rsidRPr="006A6292" w14:paraId="40734D80" w14:textId="77777777" w:rsidTr="0024275E">
        <w:trPr>
          <w:trHeight w:val="288"/>
        </w:trPr>
        <w:tc>
          <w:tcPr>
            <w:tcW w:w="1555" w:type="dxa"/>
          </w:tcPr>
          <w:p w14:paraId="272FF1BB" w14:textId="77777777" w:rsidR="00170972" w:rsidRPr="006A6292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A62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Nodosilinea</w:t>
            </w:r>
            <w:proofErr w:type="spellEnd"/>
            <w:r w:rsidRPr="006A62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6A62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aloleptolyngbya</w:t>
            </w:r>
            <w:proofErr w:type="spellEnd"/>
          </w:p>
        </w:tc>
        <w:tc>
          <w:tcPr>
            <w:tcW w:w="1975" w:type="dxa"/>
            <w:shd w:val="clear" w:color="auto" w:fill="auto"/>
            <w:noWrap/>
            <w:hideMark/>
          </w:tcPr>
          <w:p w14:paraId="75595C5C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E64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Nodosilinea</w:t>
            </w:r>
            <w:proofErr w:type="spellEnd"/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PCC-7104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003935EE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2DD68C5B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1AD34EF0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4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378800D0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77940B2B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8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057D6823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3710AF67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1625CE19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43605A17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626D095B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0C0CE292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655CADD7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5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2F85F0CA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33</w:t>
            </w:r>
          </w:p>
        </w:tc>
      </w:tr>
      <w:tr w:rsidR="00170972" w:rsidRPr="006A6292" w14:paraId="14AAFEBF" w14:textId="77777777" w:rsidTr="0024275E">
        <w:trPr>
          <w:trHeight w:val="276"/>
        </w:trPr>
        <w:tc>
          <w:tcPr>
            <w:tcW w:w="1555" w:type="dxa"/>
          </w:tcPr>
          <w:p w14:paraId="2270F25B" w14:textId="77777777" w:rsidR="00170972" w:rsidRPr="006A6292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62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nknown genus 5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14:paraId="620E5224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E64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ynechococcus</w:t>
            </w:r>
            <w:proofErr w:type="spellEnd"/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PCC-7502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5A721B0C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668491BE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06D825EE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2D33D143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37EFBADA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02E009ED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67E97C92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035CE515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1DCCFA4C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5BAAFAC4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49632425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7B6E6B57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5618E8E2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2</w:t>
            </w:r>
          </w:p>
        </w:tc>
      </w:tr>
      <w:tr w:rsidR="00170972" w:rsidRPr="006A6292" w14:paraId="59392590" w14:textId="77777777" w:rsidTr="0024275E">
        <w:trPr>
          <w:trHeight w:val="288"/>
        </w:trPr>
        <w:tc>
          <w:tcPr>
            <w:tcW w:w="1555" w:type="dxa"/>
          </w:tcPr>
          <w:p w14:paraId="7EFB944A" w14:textId="77777777" w:rsidR="00170972" w:rsidRPr="006A6292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A62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ltericista</w:t>
            </w:r>
            <w:proofErr w:type="spellEnd"/>
          </w:p>
        </w:tc>
        <w:tc>
          <w:tcPr>
            <w:tcW w:w="1975" w:type="dxa"/>
            <w:shd w:val="clear" w:color="auto" w:fill="auto"/>
            <w:noWrap/>
            <w:hideMark/>
          </w:tcPr>
          <w:p w14:paraId="1474CFD9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pB-3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60568023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717EA36A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22501E82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8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76AF2496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381B73A5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1030632D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2B596DD8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20D7CFA9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12465838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2FB31D4F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057825B0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6D4A7713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8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5CC6FF33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9</w:t>
            </w:r>
          </w:p>
        </w:tc>
      </w:tr>
      <w:tr w:rsidR="00170972" w:rsidRPr="006A6292" w14:paraId="085EE147" w14:textId="77777777" w:rsidTr="0024275E">
        <w:trPr>
          <w:trHeight w:val="288"/>
        </w:trPr>
        <w:tc>
          <w:tcPr>
            <w:tcW w:w="1555" w:type="dxa"/>
          </w:tcPr>
          <w:p w14:paraId="0062DD95" w14:textId="77777777" w:rsidR="00170972" w:rsidRPr="006A6292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A62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yanobium</w:t>
            </w:r>
            <w:proofErr w:type="spellEnd"/>
          </w:p>
        </w:tc>
        <w:tc>
          <w:tcPr>
            <w:tcW w:w="1975" w:type="dxa"/>
            <w:shd w:val="clear" w:color="auto" w:fill="auto"/>
            <w:noWrap/>
            <w:hideMark/>
          </w:tcPr>
          <w:p w14:paraId="6BDB4F8E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E64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yanobium</w:t>
            </w:r>
            <w:proofErr w:type="spellEnd"/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PCC-6307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5787DDCB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254897E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502B6AF5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9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2CB31E15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6E95E6BD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07C1DC12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3324584F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145CAA44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41FCA4D5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144C46B7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4D418AF5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667CC6D9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55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5BE5579C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41</w:t>
            </w:r>
          </w:p>
        </w:tc>
      </w:tr>
      <w:tr w:rsidR="00170972" w:rsidRPr="006A6292" w14:paraId="504C7884" w14:textId="77777777" w:rsidTr="0024275E">
        <w:trPr>
          <w:trHeight w:val="288"/>
        </w:trPr>
        <w:tc>
          <w:tcPr>
            <w:tcW w:w="1555" w:type="dxa"/>
          </w:tcPr>
          <w:p w14:paraId="3AF51FF5" w14:textId="77777777" w:rsidR="00170972" w:rsidRPr="006A6292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6A6292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arasynechococcus</w:t>
            </w:r>
            <w:proofErr w:type="spellEnd"/>
          </w:p>
        </w:tc>
        <w:tc>
          <w:tcPr>
            <w:tcW w:w="1975" w:type="dxa"/>
            <w:shd w:val="clear" w:color="auto" w:fill="auto"/>
            <w:noWrap/>
            <w:hideMark/>
          </w:tcPr>
          <w:p w14:paraId="68D7D890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E64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ynechococcus</w:t>
            </w:r>
            <w:proofErr w:type="spellEnd"/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sp.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3B9BEEFE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682C6894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0AB4DB99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7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57592A4A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12B82B15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3E598212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0ADFC449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4579CC88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6CA85718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11221DD2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64DEBC8E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4FF4876D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7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72FC3364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37</w:t>
            </w:r>
          </w:p>
        </w:tc>
      </w:tr>
      <w:tr w:rsidR="00170972" w:rsidRPr="006A6292" w14:paraId="2A5D809C" w14:textId="77777777" w:rsidTr="0024275E">
        <w:trPr>
          <w:trHeight w:val="276"/>
        </w:trPr>
        <w:tc>
          <w:tcPr>
            <w:tcW w:w="1555" w:type="dxa"/>
          </w:tcPr>
          <w:p w14:paraId="20B83D17" w14:textId="77777777" w:rsidR="00170972" w:rsidRPr="006A6292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62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nknown genus 3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14:paraId="570C6CBA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chizothrix</w:t>
            </w: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LEGE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12B3FF74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E5BBD7D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15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40812EAA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36E809D3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7ECDA3DD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9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321448AD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4F34E432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3B2339B7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5169FC5E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6A0388A6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249E34BA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6459970A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85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5C0441CF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94</w:t>
            </w:r>
          </w:p>
        </w:tc>
      </w:tr>
      <w:tr w:rsidR="00170972" w:rsidRPr="006A6292" w14:paraId="3D3B64E4" w14:textId="77777777" w:rsidTr="0024275E">
        <w:trPr>
          <w:trHeight w:val="276"/>
        </w:trPr>
        <w:tc>
          <w:tcPr>
            <w:tcW w:w="1555" w:type="dxa"/>
          </w:tcPr>
          <w:p w14:paraId="601BB56A" w14:textId="77777777" w:rsidR="00170972" w:rsidRPr="006A6292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62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nknown genus 10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14:paraId="220B8E0F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ricytochromatia</w:t>
            </w:r>
            <w:proofErr w:type="spellEnd"/>
          </w:p>
        </w:tc>
        <w:tc>
          <w:tcPr>
            <w:tcW w:w="753" w:type="dxa"/>
            <w:shd w:val="clear" w:color="auto" w:fill="auto"/>
            <w:noWrap/>
            <w:hideMark/>
          </w:tcPr>
          <w:p w14:paraId="3055942A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5E21EA5E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5629138E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00E00EA6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2E9EA489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171AF863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00B79A10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1E9E1A77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3269FD5E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2729DA57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0BA9F142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1199268E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3B68C431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6</w:t>
            </w:r>
          </w:p>
        </w:tc>
      </w:tr>
      <w:tr w:rsidR="00170972" w:rsidRPr="006A6292" w14:paraId="1B84CD1B" w14:textId="77777777" w:rsidTr="0024275E">
        <w:trPr>
          <w:trHeight w:val="276"/>
        </w:trPr>
        <w:tc>
          <w:tcPr>
            <w:tcW w:w="1555" w:type="dxa"/>
          </w:tcPr>
          <w:p w14:paraId="2A9A578B" w14:textId="6316916B" w:rsidR="00170972" w:rsidRPr="006A6292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62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Total </w:t>
            </w:r>
            <w:proofErr w:type="gramStart"/>
            <w:r w:rsidRPr="006A62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ads</w:t>
            </w:r>
            <w:proofErr w:type="gramEnd"/>
            <w:r w:rsidR="001672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of </w:t>
            </w:r>
            <w:proofErr w:type="spellStart"/>
            <w:r w:rsidR="001672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yanophyceae</w:t>
            </w:r>
            <w:proofErr w:type="spellEnd"/>
          </w:p>
        </w:tc>
        <w:tc>
          <w:tcPr>
            <w:tcW w:w="1975" w:type="dxa"/>
            <w:shd w:val="clear" w:color="auto" w:fill="auto"/>
            <w:noWrap/>
            <w:hideMark/>
          </w:tcPr>
          <w:p w14:paraId="7E1D4BBB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3" w:type="dxa"/>
            <w:shd w:val="clear" w:color="auto" w:fill="auto"/>
            <w:noWrap/>
            <w:hideMark/>
          </w:tcPr>
          <w:p w14:paraId="44EF35C7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719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27EEDC0D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84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117CA083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230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7526877F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976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6228FF08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11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59CCC553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87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1FBADED1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941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5F02AD59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5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04C11CBB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232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7F77ECE6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295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36C831E2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12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392E8E88" w14:textId="48015B3F" w:rsidR="00170972" w:rsidRPr="003E6400" w:rsidRDefault="001672D4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72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8105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4A1ED2AB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70972" w:rsidRPr="006A6292" w14:paraId="60D06B39" w14:textId="77777777" w:rsidTr="0024275E">
        <w:trPr>
          <w:trHeight w:val="276"/>
        </w:trPr>
        <w:tc>
          <w:tcPr>
            <w:tcW w:w="1555" w:type="dxa"/>
          </w:tcPr>
          <w:p w14:paraId="50BD3643" w14:textId="1655DF57" w:rsidR="00170972" w:rsidRPr="006A6292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62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lative abundance</w:t>
            </w:r>
            <w:r w:rsidR="00BA23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in </w:t>
            </w:r>
            <w:r w:rsidR="00DC1D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the </w:t>
            </w:r>
            <w:proofErr w:type="spellStart"/>
            <w:r w:rsidR="00BA23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yanophyceae</w:t>
            </w:r>
            <w:proofErr w:type="spellEnd"/>
            <w:r w:rsidR="00BA23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community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14:paraId="05D77DB0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3" w:type="dxa"/>
            <w:shd w:val="clear" w:color="auto" w:fill="auto"/>
            <w:noWrap/>
            <w:hideMark/>
          </w:tcPr>
          <w:p w14:paraId="36FD7825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,7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34F6E78D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,2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7F1DEA54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,5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14:paraId="39B39E1D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,1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3AC59348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,7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48AFF557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6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2163EFB0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,3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11EEE7B1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2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153B1FFC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,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1846C03F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,6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6D49DF1D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64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,62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46015E82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4" w:type="dxa"/>
            <w:shd w:val="clear" w:color="auto" w:fill="auto"/>
            <w:noWrap/>
            <w:hideMark/>
          </w:tcPr>
          <w:p w14:paraId="3D938E8C" w14:textId="77777777" w:rsidR="00170972" w:rsidRPr="003E6400" w:rsidRDefault="00170972" w:rsidP="005227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BA23A7" w:rsidRPr="006A6292" w14:paraId="486B3F5F" w14:textId="77777777" w:rsidTr="001672D4">
        <w:trPr>
          <w:trHeight w:val="276"/>
        </w:trPr>
        <w:tc>
          <w:tcPr>
            <w:tcW w:w="1555" w:type="dxa"/>
          </w:tcPr>
          <w:p w14:paraId="4C6606FC" w14:textId="494C2E84" w:rsidR="00BA23A7" w:rsidRPr="006A6292" w:rsidRDefault="00BA23A7" w:rsidP="00BA23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Total </w:t>
            </w:r>
            <w:r w:rsidR="00774B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mplicon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ads</w:t>
            </w:r>
            <w:r w:rsidR="00774B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acteria community</w:t>
            </w:r>
            <w:r w:rsidR="00774B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1975" w:type="dxa"/>
            <w:shd w:val="clear" w:color="auto" w:fill="auto"/>
            <w:noWrap/>
          </w:tcPr>
          <w:p w14:paraId="0126D3C8" w14:textId="77777777" w:rsidR="00BA23A7" w:rsidRPr="003E6400" w:rsidRDefault="00BA23A7" w:rsidP="00BA23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3" w:type="dxa"/>
            <w:shd w:val="clear" w:color="auto" w:fill="auto"/>
            <w:noWrap/>
          </w:tcPr>
          <w:p w14:paraId="49975827" w14:textId="2F9D90A2" w:rsidR="00BA23A7" w:rsidRPr="003E6400" w:rsidRDefault="00BA23A7" w:rsidP="00BA23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72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629</w:t>
            </w:r>
          </w:p>
        </w:tc>
        <w:tc>
          <w:tcPr>
            <w:tcW w:w="783" w:type="dxa"/>
            <w:shd w:val="clear" w:color="auto" w:fill="auto"/>
            <w:noWrap/>
          </w:tcPr>
          <w:p w14:paraId="4E1DA85C" w14:textId="4AC2556B" w:rsidR="00BA23A7" w:rsidRPr="003E6400" w:rsidRDefault="00BA23A7" w:rsidP="00BA23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72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2743</w:t>
            </w:r>
          </w:p>
        </w:tc>
        <w:tc>
          <w:tcPr>
            <w:tcW w:w="809" w:type="dxa"/>
            <w:shd w:val="clear" w:color="auto" w:fill="auto"/>
            <w:noWrap/>
          </w:tcPr>
          <w:p w14:paraId="62D0AEB5" w14:textId="1C53B70D" w:rsidR="00BA23A7" w:rsidRPr="003E6400" w:rsidRDefault="00BA23A7" w:rsidP="00BA23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72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566</w:t>
            </w:r>
          </w:p>
        </w:tc>
        <w:tc>
          <w:tcPr>
            <w:tcW w:w="825" w:type="dxa"/>
            <w:shd w:val="clear" w:color="auto" w:fill="auto"/>
            <w:noWrap/>
          </w:tcPr>
          <w:p w14:paraId="7ACB350F" w14:textId="52A224A5" w:rsidR="00BA23A7" w:rsidRPr="003E6400" w:rsidRDefault="00BA23A7" w:rsidP="00BA23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72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435</w:t>
            </w:r>
          </w:p>
        </w:tc>
        <w:tc>
          <w:tcPr>
            <w:tcW w:w="875" w:type="dxa"/>
            <w:shd w:val="clear" w:color="auto" w:fill="auto"/>
            <w:noWrap/>
          </w:tcPr>
          <w:p w14:paraId="60BF8273" w14:textId="3164AD40" w:rsidR="00BA23A7" w:rsidRPr="003E6400" w:rsidRDefault="00BA23A7" w:rsidP="00BA23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72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498</w:t>
            </w:r>
          </w:p>
        </w:tc>
        <w:tc>
          <w:tcPr>
            <w:tcW w:w="780" w:type="dxa"/>
            <w:shd w:val="clear" w:color="auto" w:fill="auto"/>
            <w:noWrap/>
          </w:tcPr>
          <w:p w14:paraId="2DFC5550" w14:textId="7E574BE2" w:rsidR="00BA23A7" w:rsidRPr="003E6400" w:rsidRDefault="00BA23A7" w:rsidP="00BA23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72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0816</w:t>
            </w:r>
          </w:p>
        </w:tc>
        <w:tc>
          <w:tcPr>
            <w:tcW w:w="854" w:type="dxa"/>
            <w:shd w:val="clear" w:color="auto" w:fill="auto"/>
            <w:noWrap/>
          </w:tcPr>
          <w:p w14:paraId="4461A83E" w14:textId="760722EC" w:rsidR="00BA23A7" w:rsidRPr="003E6400" w:rsidRDefault="00BA23A7" w:rsidP="00BA23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72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104</w:t>
            </w:r>
          </w:p>
        </w:tc>
        <w:tc>
          <w:tcPr>
            <w:tcW w:w="886" w:type="dxa"/>
            <w:shd w:val="clear" w:color="auto" w:fill="auto"/>
            <w:noWrap/>
          </w:tcPr>
          <w:p w14:paraId="7180259E" w14:textId="0AD3A176" w:rsidR="00BA23A7" w:rsidRPr="003E6400" w:rsidRDefault="00BA23A7" w:rsidP="00BA23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72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3051</w:t>
            </w:r>
          </w:p>
        </w:tc>
        <w:tc>
          <w:tcPr>
            <w:tcW w:w="917" w:type="dxa"/>
            <w:shd w:val="clear" w:color="auto" w:fill="auto"/>
            <w:noWrap/>
          </w:tcPr>
          <w:p w14:paraId="5C300918" w14:textId="73E5EABB" w:rsidR="00BA23A7" w:rsidRPr="003E6400" w:rsidRDefault="00BA23A7" w:rsidP="00BA23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72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5853</w:t>
            </w:r>
          </w:p>
        </w:tc>
        <w:tc>
          <w:tcPr>
            <w:tcW w:w="753" w:type="dxa"/>
            <w:shd w:val="clear" w:color="auto" w:fill="auto"/>
            <w:noWrap/>
          </w:tcPr>
          <w:p w14:paraId="39D9D0BC" w14:textId="566AF0FB" w:rsidR="00BA23A7" w:rsidRPr="003E6400" w:rsidRDefault="00BA23A7" w:rsidP="00BA23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72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603</w:t>
            </w:r>
          </w:p>
        </w:tc>
        <w:tc>
          <w:tcPr>
            <w:tcW w:w="753" w:type="dxa"/>
            <w:shd w:val="clear" w:color="auto" w:fill="auto"/>
            <w:noWrap/>
          </w:tcPr>
          <w:p w14:paraId="74298F2A" w14:textId="5FABC07F" w:rsidR="00BA23A7" w:rsidRPr="003E6400" w:rsidRDefault="00BA23A7" w:rsidP="00BA23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72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4537</w:t>
            </w:r>
          </w:p>
        </w:tc>
        <w:tc>
          <w:tcPr>
            <w:tcW w:w="660" w:type="dxa"/>
            <w:shd w:val="clear" w:color="auto" w:fill="auto"/>
            <w:noWrap/>
          </w:tcPr>
          <w:p w14:paraId="79663A69" w14:textId="5B04B6E1" w:rsidR="00BA23A7" w:rsidRPr="003E6400" w:rsidRDefault="00BA23A7" w:rsidP="00BA23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72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6835</w:t>
            </w:r>
          </w:p>
        </w:tc>
        <w:tc>
          <w:tcPr>
            <w:tcW w:w="1104" w:type="dxa"/>
            <w:shd w:val="clear" w:color="auto" w:fill="auto"/>
            <w:noWrap/>
          </w:tcPr>
          <w:p w14:paraId="61DBCD99" w14:textId="77777777" w:rsidR="00BA23A7" w:rsidRPr="003E6400" w:rsidRDefault="00BA23A7" w:rsidP="00BA23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</w:tbl>
    <w:p w14:paraId="17A2EFE6" w14:textId="77777777" w:rsidR="00170972" w:rsidRDefault="00170972" w:rsidP="00170972">
      <w:pPr>
        <w:jc w:val="both"/>
      </w:pPr>
    </w:p>
    <w:p w14:paraId="36409461" w14:textId="77777777" w:rsidR="008E6A0D" w:rsidRDefault="008E6A0D"/>
    <w:sectPr w:rsidR="008E6A0D" w:rsidSect="0017097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2AA"/>
    <w:rsid w:val="000931D2"/>
    <w:rsid w:val="001672D4"/>
    <w:rsid w:val="00170972"/>
    <w:rsid w:val="00190C15"/>
    <w:rsid w:val="0024275E"/>
    <w:rsid w:val="00271B05"/>
    <w:rsid w:val="00774BE8"/>
    <w:rsid w:val="008832AA"/>
    <w:rsid w:val="008E6A0D"/>
    <w:rsid w:val="009E5F8E"/>
    <w:rsid w:val="00BA23A7"/>
    <w:rsid w:val="00DC1DE7"/>
    <w:rsid w:val="00E827FA"/>
    <w:rsid w:val="00EC6123"/>
    <w:rsid w:val="00F06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DD70C"/>
  <w15:chartTrackingRefBased/>
  <w15:docId w15:val="{25B9843B-059D-47D9-BD01-9175B85DC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9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E5F8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37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7</Words>
  <Characters>2609</Characters>
  <Application>Microsoft Office Word</Application>
  <DocSecurity>0</DocSecurity>
  <Lines>21</Lines>
  <Paragraphs>6</Paragraphs>
  <ScaleCrop>false</ScaleCrop>
  <Company/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</dc:creator>
  <cp:keywords/>
  <dc:description/>
  <cp:lastModifiedBy>Tim West</cp:lastModifiedBy>
  <cp:revision>6</cp:revision>
  <dcterms:created xsi:type="dcterms:W3CDTF">2025-04-07T09:01:00Z</dcterms:created>
  <dcterms:modified xsi:type="dcterms:W3CDTF">2025-07-09T16:49:00Z</dcterms:modified>
</cp:coreProperties>
</file>